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429"/>
        <w:tblW w:w="10460" w:type="dxa"/>
        <w:tblLook w:val="04A0" w:firstRow="1" w:lastRow="0" w:firstColumn="1" w:lastColumn="0" w:noHBand="0" w:noVBand="1"/>
      </w:tblPr>
      <w:tblGrid>
        <w:gridCol w:w="2120"/>
        <w:gridCol w:w="2860"/>
        <w:gridCol w:w="2920"/>
        <w:gridCol w:w="2560"/>
      </w:tblGrid>
      <w:tr w:rsidR="00F02277" w:rsidRPr="003B1960" w:rsidTr="00F02277">
        <w:trPr>
          <w:trHeight w:val="27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tabase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tabas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D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D DigSEE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00A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D DigSEE PharmGKB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D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D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N1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D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X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M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D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ACAM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D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HF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D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5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D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LH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R119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D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D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GeNET  OMIM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GeNET  OMIM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F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GeNET  OMIM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YH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GeNET  OMIM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P1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GeNET  OMIM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M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H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GeNET  DigSEE OMIM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isGeNET 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GeNET  OMIM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NNBIP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K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isGeNET 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NX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GKB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B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GKB DigSEE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EM167AXRCC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GKB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GKB DigSEE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P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BP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GKB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RCC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GKB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Y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gSEE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S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GKB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IK3CA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IM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N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GKB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KLF6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IM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CC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GKB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L1B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IM</w:t>
            </w:r>
          </w:p>
        </w:tc>
      </w:tr>
      <w:tr w:rsidR="00F02277" w:rsidRPr="003B1960" w:rsidTr="00F02277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2A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rmGKB</w:t>
            </w:r>
          </w:p>
        </w:tc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L1RN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277" w:rsidRPr="003B1960" w:rsidRDefault="00F02277" w:rsidP="00F022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B19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MIM</w:t>
            </w:r>
          </w:p>
        </w:tc>
      </w:tr>
    </w:tbl>
    <w:p w:rsidR="007B3816" w:rsidRPr="004D3837" w:rsidRDefault="004D3837">
      <w:pPr>
        <w:rPr>
          <w:rFonts w:ascii="Times New Roman" w:hAnsi="Times New Roman" w:cs="Times New Roman"/>
          <w:szCs w:val="21"/>
        </w:rPr>
      </w:pPr>
      <w:r w:rsidRPr="004D3837">
        <w:rPr>
          <w:rFonts w:ascii="Times New Roman" w:hAnsi="Times New Roman" w:cs="Times New Roman"/>
          <w:b/>
          <w:szCs w:val="21"/>
        </w:rPr>
        <w:t>TableS2</w:t>
      </w:r>
      <w:r w:rsidR="00FF1C81">
        <w:rPr>
          <w:rFonts w:ascii="Times New Roman" w:hAnsi="Times New Roman" w:cs="Times New Roman"/>
          <w:b/>
          <w:szCs w:val="21"/>
        </w:rPr>
        <w:t>.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>Target of GC</w:t>
      </w:r>
      <w:r w:rsidRPr="004D3837">
        <w:rPr>
          <w:rFonts w:ascii="Times New Roman" w:hAnsi="Times New Roman" w:cs="Times New Roman"/>
          <w:szCs w:val="21"/>
        </w:rPr>
        <w:t xml:space="preserve"> </w:t>
      </w:r>
      <w:r w:rsidR="00F02277" w:rsidRPr="004D3837">
        <w:rPr>
          <w:rFonts w:ascii="Times New Roman" w:hAnsi="Times New Roman" w:cs="Times New Roman"/>
          <w:szCs w:val="21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F02277" w:rsidRPr="004D3837">
        <w:rPr>
          <w:rFonts w:ascii="Times New Roman" w:hAnsi="Times New Roman" w:cs="Times New Roman"/>
          <w:szCs w:val="21"/>
        </w:rPr>
        <w:instrText>ADDIN CNKISM.UserStyle</w:instrText>
      </w:r>
      <w:r w:rsidR="00F02277" w:rsidRPr="004D3837">
        <w:rPr>
          <w:rFonts w:ascii="Times New Roman" w:hAnsi="Times New Roman" w:cs="Times New Roman"/>
          <w:szCs w:val="21"/>
        </w:rPr>
      </w:r>
      <w:r w:rsidR="00F02277" w:rsidRPr="004D3837">
        <w:rPr>
          <w:rFonts w:ascii="Times New Roman" w:hAnsi="Times New Roman" w:cs="Times New Roman"/>
          <w:szCs w:val="21"/>
        </w:rPr>
        <w:fldChar w:fldCharType="end"/>
      </w:r>
    </w:p>
    <w:sectPr w:rsidR="007B3816" w:rsidRPr="004D3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7770" w:rsidRDefault="00577770" w:rsidP="00F02277">
      <w:r>
        <w:separator/>
      </w:r>
    </w:p>
  </w:endnote>
  <w:endnote w:type="continuationSeparator" w:id="0">
    <w:p w:rsidR="00577770" w:rsidRDefault="00577770" w:rsidP="00F02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7770" w:rsidRDefault="00577770" w:rsidP="00F02277">
      <w:r>
        <w:separator/>
      </w:r>
    </w:p>
  </w:footnote>
  <w:footnote w:type="continuationSeparator" w:id="0">
    <w:p w:rsidR="00577770" w:rsidRDefault="00577770" w:rsidP="00F02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168"/>
    <w:rsid w:val="002B4456"/>
    <w:rsid w:val="003B1960"/>
    <w:rsid w:val="004D3837"/>
    <w:rsid w:val="004F1168"/>
    <w:rsid w:val="00577770"/>
    <w:rsid w:val="007B3816"/>
    <w:rsid w:val="00AC15DC"/>
    <w:rsid w:val="00F02277"/>
    <w:rsid w:val="00FE408F"/>
    <w:rsid w:val="00FF1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1E22CE-18F9-4EE5-AB7B-FC38478A8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2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22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2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22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24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C207B-9129-46D4-91FF-3E2E35D01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5</cp:revision>
  <dcterms:created xsi:type="dcterms:W3CDTF">2019-10-02T09:08:00Z</dcterms:created>
  <dcterms:modified xsi:type="dcterms:W3CDTF">2019-11-29T02:27:00Z</dcterms:modified>
</cp:coreProperties>
</file>